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a-Siatka"/>
        <w:tblpPr w:leftFromText="141" w:rightFromText="141" w:horzAnchor="margin" w:tblpY="258"/>
        <w:tblW w:w="9322" w:type="dxa"/>
        <w:tblLayout w:type="fixed"/>
        <w:tblLook w:val="04A0" w:firstRow="1" w:lastRow="0" w:firstColumn="1" w:lastColumn="0" w:noHBand="0" w:noVBand="1"/>
      </w:tblPr>
      <w:tblGrid>
        <w:gridCol w:w="675"/>
        <w:gridCol w:w="1701"/>
        <w:gridCol w:w="3402"/>
        <w:gridCol w:w="3544"/>
      </w:tblGrid>
      <w:tr w:rsidR="00F45B74" w:rsidRPr="00A01FCF" w:rsidTr="00F45B74">
        <w:trPr>
          <w:trHeight w:val="269"/>
        </w:trPr>
        <w:tc>
          <w:tcPr>
            <w:tcW w:w="9322" w:type="dxa"/>
            <w:gridSpan w:val="4"/>
          </w:tcPr>
          <w:p w:rsidR="00F45B74" w:rsidRPr="00A01FCF" w:rsidRDefault="00F45B74" w:rsidP="00C120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INGLE-SYNAPSE SPINES</w:t>
            </w:r>
          </w:p>
        </w:tc>
      </w:tr>
      <w:tr w:rsidR="00FA297F" w:rsidRPr="00A01FCF" w:rsidTr="002C5474">
        <w:trPr>
          <w:trHeight w:val="269"/>
        </w:trPr>
        <w:tc>
          <w:tcPr>
            <w:tcW w:w="675" w:type="dxa"/>
          </w:tcPr>
          <w:p w:rsidR="00FA297F" w:rsidRPr="00A01FCF" w:rsidRDefault="00FA297F" w:rsidP="00C120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701" w:type="dxa"/>
          </w:tcPr>
          <w:p w:rsidR="00FA297F" w:rsidRPr="00A01FCF" w:rsidRDefault="00FA297F" w:rsidP="00C120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FCF">
              <w:rPr>
                <w:rFonts w:ascii="Times New Roman" w:hAnsi="Times New Roman" w:cs="Times New Roman"/>
                <w:b/>
                <w:sz w:val="24"/>
                <w:szCs w:val="24"/>
              </w:rPr>
              <w:t>Shape</w:t>
            </w:r>
          </w:p>
        </w:tc>
        <w:tc>
          <w:tcPr>
            <w:tcW w:w="3402" w:type="dxa"/>
          </w:tcPr>
          <w:p w:rsidR="00FA297F" w:rsidRPr="00A01FCF" w:rsidRDefault="00FA297F" w:rsidP="00C120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FC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T 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01FCF">
              <w:rPr>
                <w:rFonts w:ascii="Times New Roman" w:hAnsi="Times New Roman" w:cs="Times New Roman"/>
                <w:b/>
                <w:sz w:val="24"/>
                <w:szCs w:val="24"/>
              </w:rPr>
              <w:t>ACTIVE</w:t>
            </w:r>
          </w:p>
        </w:tc>
      </w:tr>
      <w:tr w:rsidR="00FA297F" w:rsidRPr="00A20EB7" w:rsidTr="002C5474">
        <w:trPr>
          <w:trHeight w:val="269"/>
        </w:trPr>
        <w:tc>
          <w:tcPr>
            <w:tcW w:w="675" w:type="dxa"/>
            <w:vMerge w:val="restart"/>
            <w:textDirection w:val="btLr"/>
          </w:tcPr>
          <w:p w:rsidR="00FA297F" w:rsidRPr="00A01FCF" w:rsidRDefault="00FA297F" w:rsidP="00C12033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LD</w:t>
            </w: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Stubby</w:t>
            </w:r>
            <w:proofErr w:type="spellEnd"/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39 ± 9.11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0.00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0.00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35 ± 3.88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± 16.67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6.67 ± 16.67%</w:t>
            </w:r>
          </w:p>
        </w:tc>
      </w:tr>
      <w:tr w:rsidR="00FA297F" w:rsidRPr="00A20EB7" w:rsidTr="002C5474">
        <w:trPr>
          <w:trHeight w:val="269"/>
        </w:trPr>
        <w:tc>
          <w:tcPr>
            <w:tcW w:w="675" w:type="dxa"/>
            <w:vMerge/>
          </w:tcPr>
          <w:p w:rsidR="00FA297F" w:rsidRPr="00A01FCF" w:rsidRDefault="00FA297F" w:rsidP="00C120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  <w:proofErr w:type="spellEnd"/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76 ± 14.12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7 ± 8.33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50 ± 12.50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84 ± 20.84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90 ± 12.76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.67 ± 22.05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.33 ± 22.05%</w:t>
            </w:r>
          </w:p>
        </w:tc>
      </w:tr>
      <w:tr w:rsidR="00FA297F" w:rsidRPr="00A20EB7" w:rsidTr="002C5474">
        <w:trPr>
          <w:trHeight w:val="269"/>
        </w:trPr>
        <w:tc>
          <w:tcPr>
            <w:tcW w:w="675" w:type="dxa"/>
            <w:vMerge/>
          </w:tcPr>
          <w:p w:rsidR="00FA297F" w:rsidRPr="00A01FCF" w:rsidRDefault="00FA297F" w:rsidP="00C120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  <w:proofErr w:type="spellEnd"/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30 ± 0.26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4E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4 ± 8.01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4E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8 ± 2.22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4E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78 ± 9.69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02 ± 19.39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4E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± 19.25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4E2F" w:rsidRP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25.46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54E2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 ± 16.67%</w:t>
            </w:r>
          </w:p>
        </w:tc>
      </w:tr>
      <w:tr w:rsidR="00FA297F" w:rsidRPr="00A01FCF" w:rsidTr="002C5474">
        <w:trPr>
          <w:trHeight w:val="269"/>
        </w:trPr>
        <w:tc>
          <w:tcPr>
            <w:tcW w:w="675" w:type="dxa"/>
            <w:vMerge/>
          </w:tcPr>
          <w:p w:rsidR="00FA297F" w:rsidRPr="00A01FCF" w:rsidRDefault="00FA297F" w:rsidP="00C12033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 w:rsidRPr="00C12033">
              <w:rPr>
                <w:lang w:val="en-US"/>
              </w:rPr>
              <w:t xml:space="preserve"> </w:t>
            </w:r>
            <w:r w:rsidRPr="00C1203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bsent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 w:rsidRPr="00C12033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.54 ± 6.01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027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49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22 ± 7.78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27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49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33</w:t>
            </w:r>
            <w:r w:rsidR="00027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± 14.53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027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49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44 ± 12.37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16 ± 4.51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 w:rsidRPr="00F45B74">
              <w:rPr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57 ± 2.94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054E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49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8 ± 2.78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027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49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.44 ± 15.47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02749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02749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78 ± 14.70%</w:t>
            </w:r>
          </w:p>
        </w:tc>
      </w:tr>
      <w:tr w:rsidR="00FA297F" w:rsidRPr="00A20EB7" w:rsidTr="002C5474">
        <w:trPr>
          <w:trHeight w:val="269"/>
        </w:trPr>
        <w:tc>
          <w:tcPr>
            <w:tcW w:w="675" w:type="dxa"/>
            <w:vMerge w:val="restart"/>
            <w:textDirection w:val="btLr"/>
          </w:tcPr>
          <w:p w:rsidR="00FA297F" w:rsidRPr="00A01FCF" w:rsidRDefault="00FA297F" w:rsidP="00C12033">
            <w:pPr>
              <w:ind w:left="113" w:right="113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D</w:t>
            </w: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Stubby</w:t>
            </w:r>
            <w:proofErr w:type="spellEnd"/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="00F45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6690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35 ± 2.40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.67 ± 3.33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.33 ± 3.33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="00D66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17.72 ± 6.69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.56 ± 13.65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44 ± 8.68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00 ± 20.20%</w:t>
            </w:r>
          </w:p>
        </w:tc>
      </w:tr>
      <w:tr w:rsidR="00FA297F" w:rsidRPr="00A20EB7" w:rsidTr="002C5474">
        <w:trPr>
          <w:trHeight w:val="269"/>
        </w:trPr>
        <w:tc>
          <w:tcPr>
            <w:tcW w:w="675" w:type="dxa"/>
            <w:vMerge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Thin</w:t>
            </w:r>
            <w:proofErr w:type="spellEnd"/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16 ± 3.84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28.87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bsent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28.87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="00F45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5.50 ± 1.46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67 ± 16.67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.00 ± 28.87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73755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73755B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3.33 ± 33.33%</w:t>
            </w:r>
          </w:p>
        </w:tc>
      </w:tr>
      <w:tr w:rsidR="00FA297F" w:rsidRPr="00A20EB7" w:rsidTr="002C5474">
        <w:trPr>
          <w:trHeight w:val="269"/>
        </w:trPr>
        <w:tc>
          <w:tcPr>
            <w:tcW w:w="675" w:type="dxa"/>
            <w:vMerge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</w:rPr>
              <w:t>Mushroom</w:t>
            </w:r>
            <w:proofErr w:type="spellEnd"/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="00F2555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6690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14 ± 5.96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DD5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56B2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.51 ± 9.63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DD5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56B2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52 ± 9.52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DD5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56B2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7 ± 2.41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tal:</w:t>
            </w:r>
            <w:r w:rsidR="00F45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5B74">
              <w:rPr>
                <w:rFonts w:ascii="Times New Roman" w:hAnsi="Times New Roman"/>
                <w:sz w:val="24"/>
                <w:szCs w:val="24"/>
                <w:lang w:val="en-US"/>
              </w:rPr>
              <w:t>51.91 ± 1.80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DD5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56B2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2.78 ± 7.35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DD5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56B2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.22 ± 7.22%</w:t>
            </w:r>
          </w:p>
          <w:p w:rsidR="00FA297F" w:rsidRPr="00A01FCF" w:rsidRDefault="00FA297F" w:rsidP="00DD56B2">
            <w:pPr>
              <w:tabs>
                <w:tab w:val="left" w:pos="1114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DD5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D56B2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89 ± 5.56%</w:t>
            </w:r>
            <w:r w:rsidR="00DD56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</w:t>
            </w:r>
          </w:p>
        </w:tc>
      </w:tr>
      <w:tr w:rsidR="00FA297F" w:rsidRPr="00A01FCF" w:rsidTr="002C5474">
        <w:trPr>
          <w:trHeight w:val="269"/>
        </w:trPr>
        <w:tc>
          <w:tcPr>
            <w:tcW w:w="675" w:type="dxa"/>
            <w:vMerge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701" w:type="dxa"/>
          </w:tcPr>
          <w:p w:rsidR="00FA297F" w:rsidRPr="00A01FCF" w:rsidRDefault="00FA297F" w:rsidP="00093DF9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rmediate</w:t>
            </w:r>
          </w:p>
        </w:tc>
        <w:tc>
          <w:tcPr>
            <w:tcW w:w="3402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 w:rsidR="00D66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6690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19 ± 1.26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 w:rsidR="00D66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D66690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.16 ± 2.75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643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364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.13 ± 26.24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43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364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.78 ± 23.20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643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364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09 ± 11.08%</w:t>
            </w:r>
          </w:p>
        </w:tc>
        <w:tc>
          <w:tcPr>
            <w:tcW w:w="3544" w:type="dxa"/>
          </w:tcPr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ubby/thin:</w:t>
            </w:r>
            <w:r w:rsidR="00D6669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2.90 ± 5.02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in/mushroom:</w:t>
            </w:r>
            <w:r w:rsidR="00F45B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F45B74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.97 ± 11.54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free:</w:t>
            </w:r>
            <w:r w:rsidR="00643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364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00 ± 20.00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R</w:t>
            </w:r>
            <w:proofErr w:type="spellEnd"/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:</w:t>
            </w:r>
            <w:r w:rsidR="00643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364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05 ± 19.05%</w:t>
            </w:r>
          </w:p>
          <w:p w:rsidR="00FA297F" w:rsidRPr="00A01FCF" w:rsidRDefault="00FA297F" w:rsidP="00C1203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01FC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:</w:t>
            </w:r>
            <w:r w:rsidR="006436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64364F" w:rsidRPr="001A10F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95 ± 0.95%</w:t>
            </w:r>
          </w:p>
        </w:tc>
      </w:tr>
    </w:tbl>
    <w:p w:rsidR="007610AA" w:rsidRPr="00236951" w:rsidRDefault="007610AA">
      <w:pPr>
        <w:rPr>
          <w:lang w:val="en-US"/>
        </w:rPr>
      </w:pPr>
    </w:p>
    <w:sectPr w:rsidR="007610AA" w:rsidRPr="00236951" w:rsidSect="00422A2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3EAA"/>
    <w:rsid w:val="0002749F"/>
    <w:rsid w:val="00054E2F"/>
    <w:rsid w:val="00093DF9"/>
    <w:rsid w:val="000F00DC"/>
    <w:rsid w:val="0013215D"/>
    <w:rsid w:val="00154F97"/>
    <w:rsid w:val="00236951"/>
    <w:rsid w:val="00273EAA"/>
    <w:rsid w:val="002C5474"/>
    <w:rsid w:val="002F0FF4"/>
    <w:rsid w:val="003275EC"/>
    <w:rsid w:val="003373F1"/>
    <w:rsid w:val="003F6B55"/>
    <w:rsid w:val="00422A2D"/>
    <w:rsid w:val="004A3B79"/>
    <w:rsid w:val="0062192F"/>
    <w:rsid w:val="0064364F"/>
    <w:rsid w:val="006538F8"/>
    <w:rsid w:val="006E1AD8"/>
    <w:rsid w:val="0073755B"/>
    <w:rsid w:val="007610AA"/>
    <w:rsid w:val="007C772F"/>
    <w:rsid w:val="008574D2"/>
    <w:rsid w:val="00974C73"/>
    <w:rsid w:val="009F2FF7"/>
    <w:rsid w:val="00A01FCF"/>
    <w:rsid w:val="00A10DCA"/>
    <w:rsid w:val="00A20EB7"/>
    <w:rsid w:val="00AD7BC3"/>
    <w:rsid w:val="00AF4956"/>
    <w:rsid w:val="00B03F5A"/>
    <w:rsid w:val="00C12033"/>
    <w:rsid w:val="00D33454"/>
    <w:rsid w:val="00D66690"/>
    <w:rsid w:val="00D76482"/>
    <w:rsid w:val="00DD56B2"/>
    <w:rsid w:val="00E6134F"/>
    <w:rsid w:val="00F23A25"/>
    <w:rsid w:val="00F25553"/>
    <w:rsid w:val="00F43E7B"/>
    <w:rsid w:val="00F45B74"/>
    <w:rsid w:val="00FA297F"/>
    <w:rsid w:val="00FE5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B06661-BD9D-4C72-B24C-F4E51EE04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273E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3</Words>
  <Characters>1344</Characters>
  <Application>Microsoft Office Word</Application>
  <DocSecurity>0</DocSecurity>
  <Lines>11</Lines>
  <Paragraphs>3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5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łgorzata Jasińska</dc:creator>
  <cp:lastModifiedBy>Ewa</cp:lastModifiedBy>
  <cp:revision>5</cp:revision>
  <cp:lastPrinted>2019-07-22T07:21:00Z</cp:lastPrinted>
  <dcterms:created xsi:type="dcterms:W3CDTF">2019-11-07T07:49:00Z</dcterms:created>
  <dcterms:modified xsi:type="dcterms:W3CDTF">2019-11-07T09:16:00Z</dcterms:modified>
</cp:coreProperties>
</file>